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1757"/>
        <w:gridCol w:w="1535"/>
        <w:gridCol w:w="1757"/>
      </w:tblGrid>
      <w:tr w:rsidR="00A0565B" w:rsidRPr="00A0565B" w14:paraId="2AF0B90A" w14:textId="77777777" w:rsidTr="00A0565B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82C9A" w14:textId="77777777" w:rsidR="00A0565B" w:rsidRPr="00A0565B" w:rsidRDefault="00A0565B" w:rsidP="00A056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40CEC" w14:textId="77777777" w:rsidR="00A0565B" w:rsidRPr="003F17B4" w:rsidRDefault="00A0565B" w:rsidP="00A0565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17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traction Pipeline</w:t>
            </w:r>
          </w:p>
        </w:tc>
      </w:tr>
      <w:tr w:rsidR="00A0565B" w:rsidRPr="00A0565B" w14:paraId="7373A326" w14:textId="77777777" w:rsidTr="00A0565B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F77F7C" w14:textId="77777777" w:rsidR="00A0565B" w:rsidRPr="00A0565B" w:rsidRDefault="00A0565B" w:rsidP="00A056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2A37F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Thermo (UC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704E6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PerkinElmer (PHL)</w:t>
            </w:r>
          </w:p>
        </w:tc>
      </w:tr>
      <w:tr w:rsidR="00A0565B" w:rsidRPr="00A0565B" w14:paraId="58E4BF77" w14:textId="77777777" w:rsidTr="00A0565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6E077" w14:textId="77777777" w:rsidR="00A0565B" w:rsidRPr="003F17B4" w:rsidRDefault="00A0565B" w:rsidP="00A0565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17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T-qPCR Pipe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E1237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Thermo (UC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B1C8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Therm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A0B6A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PE/Thermo</w:t>
            </w:r>
          </w:p>
        </w:tc>
      </w:tr>
      <w:tr w:rsidR="00A0565B" w:rsidRPr="00A0565B" w14:paraId="20292241" w14:textId="77777777" w:rsidTr="00A0565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922FE4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41ABD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PerkinElmer (PH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2A77E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PE/Therm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056A8" w14:textId="77777777" w:rsidR="00A0565B" w:rsidRPr="00A0565B" w:rsidRDefault="00A0565B" w:rsidP="00A0565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565B">
              <w:rPr>
                <w:rFonts w:ascii="Arial" w:eastAsia="Times New Roman" w:hAnsi="Arial" w:cs="Arial"/>
                <w:sz w:val="20"/>
                <w:szCs w:val="20"/>
              </w:rPr>
              <w:t>PE</w:t>
            </w:r>
          </w:p>
        </w:tc>
      </w:tr>
    </w:tbl>
    <w:p w14:paraId="2A9AF1D3" w14:textId="77777777" w:rsidR="00823BFC" w:rsidRDefault="00823BFC"/>
    <w:sectPr w:rsidR="00823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5B"/>
    <w:rsid w:val="003F17B4"/>
    <w:rsid w:val="00823BFC"/>
    <w:rsid w:val="00A0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70A14"/>
  <w15:chartTrackingRefBased/>
  <w15:docId w15:val="{ACBCBC15-CFC2-954D-8E9C-55C547846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7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ina S</dc:creator>
  <cp:keywords/>
  <dc:description/>
  <cp:lastModifiedBy>Karenina S</cp:lastModifiedBy>
  <cp:revision>2</cp:revision>
  <dcterms:created xsi:type="dcterms:W3CDTF">2022-04-26T23:06:00Z</dcterms:created>
  <dcterms:modified xsi:type="dcterms:W3CDTF">2022-04-26T23:08:00Z</dcterms:modified>
</cp:coreProperties>
</file>